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68B" w:rsidRPr="000C368B" w:rsidRDefault="000C368B" w:rsidP="004D1F46">
      <w:pPr>
        <w:ind w:firstLineChars="400" w:firstLine="964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0C368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Materials</w:t>
      </w:r>
      <w:bookmarkStart w:id="0" w:name="_GoBack"/>
      <w:bookmarkEnd w:id="0"/>
    </w:p>
    <w:p w:rsidR="007955AC" w:rsidRPr="007E3C2F" w:rsidRDefault="007E3C2F" w:rsidP="004D1F46">
      <w:pPr>
        <w:ind w:firstLineChars="400" w:firstLine="964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r w:rsidR="007955AC"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AC46D7"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6262D5"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 w:rsidR="007955AC" w:rsidRPr="007E3C2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7955AC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formation for 140 </w:t>
      </w:r>
      <w:r w:rsidR="00B8068D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CIs</w:t>
      </w:r>
      <w:r w:rsidR="007955AC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bookmarkStart w:id="1" w:name="OLE_LINK2"/>
      <w:bookmarkStart w:id="2" w:name="OLE_LINK1"/>
      <w:r w:rsidR="007955AC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QD</w:t>
      </w:r>
      <w:bookmarkEnd w:id="1"/>
      <w:bookmarkEnd w:id="2"/>
      <w:r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1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5811"/>
        <w:gridCol w:w="992"/>
        <w:gridCol w:w="851"/>
        <w:gridCol w:w="2374"/>
      </w:tblGrid>
      <w:tr w:rsidR="007C7F02" w:rsidRPr="007E3C2F" w:rsidTr="007E3C2F">
        <w:trPr>
          <w:trHeight w:val="270"/>
          <w:jc w:val="center"/>
        </w:trPr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 ID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</w:t>
            </w:r>
            <w:r w:rsidR="00232FFA"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59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-Methoxydaidze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ge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362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-4,7-diglucos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ge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39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onone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gen,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35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gen,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07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-Epicatech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17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go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22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R)-7-hydroxy-5-methoxy-2-phenylchroman-4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44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52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ogo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55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2'-Dihydroxy-6,7,8-trimeth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49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[(2S)-2-ethylhexyl] benzene-1,2-dicarboxyl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50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rae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68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e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71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cal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87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0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8,2'-Trihydroxy-7-meth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0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,2,5-tetrahydroxy-8,6-dimeth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thamid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6,2',4'-tetrahydroxy-6'-methoxycha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baicalin_q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dyctiol (flavano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vige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1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2',6'-Trihydroxy-7,8-dimeth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2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,2',6'-Tetrahydr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2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oroxyl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292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ullcapflavone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2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oxyl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3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icol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3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,4'-Trihydroxy-8-methoxy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3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BAICAL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3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OROXYL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820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slosoo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1041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,13-Eicosadienoic acid, methyl es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1224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,4'-trihydroxy-6-methoxyflava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1224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,4'-trihydroxy-8-methoxyflava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1226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vula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89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berber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,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45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tis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qin,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62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ograndiol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76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d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78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a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45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ber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66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en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89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berrub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0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)-Cana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0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lamb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90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choroside A_q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864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pinam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1335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acu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09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lian,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2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23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ran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35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041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ycos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42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49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chalcone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50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tit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48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erm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79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3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y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256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carp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365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piwight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389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Methoxy-2-methyl iso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32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nge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0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S)-2-[4-hydroxy-3-(3-methylbut-2-enyl)phenyl]-8,8-dimethyl-2,3-dihydropyrano[2,3-f]chromen-4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0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chre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0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asperin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1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asperin 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asperin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1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trifoli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1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)-1-(2,4-dihydroxyphenyl)-3-(2,2-dimethylchromen-6-yl)prop-2-en-1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2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zonols 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2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S)-6-(2,4-dihydroxyphenyl)-2-(2-hydroxypropan-2-yl)-4-methoxy-2,3-dihydrofuro[3,2-g]chromen-7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2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ilicoisoflavon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2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epidot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2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epidotin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3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seolinisoflav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3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pallichalc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483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4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chalcon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4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chalcone 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4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(2,4-dihydroxyphenyl)-8-(1,1-dimethylprop-2-enyl)-7-hydroxy-5-methoxy-couma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5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ric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5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n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5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nin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6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rice glycoside 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6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(3,4-dihydroxyphenyl)-5,7-dihydroxy-8-(3-methylbut-2-enyl)chrom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6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7-dihydroxy-3-(4-methoxyphenyl)-8-(3-methylbut-2-enyl)chrom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6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(3,4-dihydroxyphenyl)-5,7-dihydroxy-6-(3-methylbut-2-enyl)chrom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7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y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8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coumar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8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iso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8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isoflavon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8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isoflava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9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npterocarp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89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)-3-[3,4-dihydroxy-5-(3-methylbut-2-enyl)phenyl]-1-(2,4-dihydroxyphenyl)prop-2-en-1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0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quiri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0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pyranocouma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0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2-Dihydroxy-11-oxo-delta(12)-oleanene-27-alpha-methoxycarbonyl-29-o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0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zaglab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0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abrid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491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abra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abre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abr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-dihydroxy-9-methoxy-6-benzofurano[3,2-c]chrome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-dihydroxy-8,9-dimethoxy-6-benzofurano[3,2-c]chrome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ycarp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1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yros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2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-)-Medicocarp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3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oidin-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4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R)-7-hydroxy-2-(4-hydroxyphenyl)chroman-4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4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S)-7-hydroxy-2-(4-hydroxyphenyl)-8-(3-methylbut-2-enyl)chroman-4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4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glycy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4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icoflavon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5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5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Methoxyphaseollid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6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cetin de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6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-Hydroxy-4'-O-Methylglabrid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7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-Methoxyglabrid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7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[(3R)-8,8-dimethyl-3,4-dihydro-2H-pyrano[6,5-f]chromen-3-yl]-5-methoxyphen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8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acoumarin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8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os-5-eno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8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zonol 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8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renylated eriodicty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9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2',4'-trihydroxy</w:t>
            </w: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－</w:t>
            </w: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methoxy-3</w:t>
            </w: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－</w:t>
            </w: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couma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00499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Acetoxy-2-methyliso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9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prenylated eriodicty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499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elaid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0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nin 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0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nin 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0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agrocarp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0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asperins 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0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yrrhiza flavonol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1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oagroisoflav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1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α-hydroxyglycyrrhet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1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ra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17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se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1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mbioo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502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oglyasperins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</w:t>
            </w:r>
          </w:p>
        </w:tc>
      </w:tr>
      <w:tr w:rsidR="007C7F02" w:rsidRPr="007E3C2F" w:rsidTr="007E3C2F">
        <w:trPr>
          <w:trHeight w:val="270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35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7C7F02" w:rsidRPr="007E3C2F" w:rsidRDefault="007C7F02" w:rsidP="007C7F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3C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cao,Huangqin</w:t>
            </w:r>
          </w:p>
        </w:tc>
      </w:tr>
    </w:tbl>
    <w:p w:rsidR="005E3151" w:rsidRDefault="00B8068D" w:rsidP="008040B5">
      <w:pPr>
        <w:widowControl/>
        <w:ind w:firstLineChars="300" w:firstLine="723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E3C2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Abbreviations: </w:t>
      </w:r>
      <w:r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CI, bioactive chemical ingredient;</w:t>
      </w:r>
      <w:r w:rsidR="00C85709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QD, Gegen Qinlian decoction; </w:t>
      </w:r>
      <w:r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B, oral bioavailability; DL, </w:t>
      </w:r>
      <w:r w:rsidR="004D1F46"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 w:rsidRPr="007E3C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ug-likeness.</w:t>
      </w:r>
    </w:p>
    <w:p w:rsidR="005E3151" w:rsidRDefault="005E315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:rsidR="005E3151" w:rsidRDefault="005E3151" w:rsidP="008040B5">
      <w:pPr>
        <w:widowControl/>
        <w:ind w:firstLineChars="300" w:firstLine="7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ectPr w:rsidR="005E3151" w:rsidSect="008A005E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E3151" w:rsidRPr="004F6AB8" w:rsidRDefault="005E3151" w:rsidP="005E3151">
      <w:pPr>
        <w:rPr>
          <w:rFonts w:ascii="Times New Roman" w:hAnsi="Times New Roman" w:cs="Times New Roman"/>
          <w:sz w:val="24"/>
          <w:szCs w:val="24"/>
        </w:rPr>
      </w:pPr>
      <w:r w:rsidRPr="004F6A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4F6AB8">
        <w:rPr>
          <w:rFonts w:ascii="Times New Roman" w:hAnsi="Times New Roman" w:cs="Times New Roman"/>
          <w:sz w:val="24"/>
          <w:szCs w:val="24"/>
        </w:rPr>
        <w:t>The significant GO-BP terms enriched by target genes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5528"/>
        <w:gridCol w:w="1326"/>
      </w:tblGrid>
      <w:tr w:rsidR="005E3151" w:rsidRPr="004F6AB8" w:rsidTr="0088517E">
        <w:trPr>
          <w:trHeight w:val="27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6AB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6AB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6AB8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</w:p>
          <w:p w:rsidR="005E3151" w:rsidRPr="004F6AB8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6AB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F6AB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150077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euroinflammatory respons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56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bryo implant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1500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inflammatory respons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24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inorganic substa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44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mon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58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nutrien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44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mon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51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glandin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45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no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04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7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agen ca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59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ve oxygen species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28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vitamin 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99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9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no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9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glandin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45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osano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03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metal 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3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saturated fatty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24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metal 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54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steroid hormon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66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ver gen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6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heat gen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56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 pregnanc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37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reactive oxygen species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61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mechanical stimul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37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oxygenase pathwa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39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prostaglandin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22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NIK/NF-kappaB signal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65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heat gen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1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matrix disassembl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65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vitamin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12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histone phosphoryl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127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unsaturated fatty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0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multicellular organism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7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oxidative str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54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fatty aci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66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nutrient level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90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kocyte mig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64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gen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3327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vita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5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derivativ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5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peptid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55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saturated fatty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99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extracellular stimul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1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hydroxy compoun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37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reactive oxygen species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9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osano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6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agen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74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detoxific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0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72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fatty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0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4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fluid shear str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875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toxific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22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IK/NF-kappaB signal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75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hormon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69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idual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40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ve oxygen species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81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chemotaxi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46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protein oligomer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68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organophosphor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0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8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hormon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0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rogen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7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angiotens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1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matrix organ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7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vascular endothelial growth factor produc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1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201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small molecul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3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407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purine-containing compoun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13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transmitter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67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acute inflammatory respons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1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ATP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2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cadmium 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56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derivativ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7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vascular endothelial growth factor produc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89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ernal placenta developmen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92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fatty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7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cular endothelial growth factor produc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40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fluid shear str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1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reactive oxygen specie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306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structure organ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57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phosphoryl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35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hormon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03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response to wound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36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chidonic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8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release of sequestered calcium ion into cytoso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6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ellular keton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806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K/NF-kappaB signal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700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 ca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42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nitric oxid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24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 chemotaxi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44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nitric oxid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45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protein oligomer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9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5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te-phase respons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74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gen peroxid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201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small molecul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9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lip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8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ysteine-type endopeptidase activity involved in apopto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76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transmembrane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0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-mediated signaling pathwa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2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calcium ion transport into cytoso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3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fatty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464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amyloid-bet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72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inflammatory respons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39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fatty aci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68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cadmium 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42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reactive oxygen species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11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ysteine-type endopeptidase activit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123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apoptotic signaling pathwa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3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lipid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41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component disassembl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67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mig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1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hydroxy compound ca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2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nucleocytoplasmic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86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chemokin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86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chemokin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63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toxic substa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0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reactive oxygen specie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013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ernal process involved in female pregnanc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218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keton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723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toxic substa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42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itric oxid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00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cell prolif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92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alcium ion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80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synaptic transmiss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442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calcium ion transmembrane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ion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80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c oxide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26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mechanical stimul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30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alcohol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7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release of sequestered calcium ion into cytoso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595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lipid local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15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ysteine-type endopeptidase activity involved in apopto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20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c oxide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8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lip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3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ntenance of loc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105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ve nitrogen species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49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lipopolysaccharid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59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oxidative str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6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 mig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03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response to wound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11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ysteine-type endopeptidase activit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05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histone modific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4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 ca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83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lip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5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keton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23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molecule of bacterial orig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07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anion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406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ation transmembrane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67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-chain fatty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18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ate cyclase-activating G protein-coupled receptor signaling pathwa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124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intrinsic apoptotic signaling pathwa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10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response to external stimul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1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fatty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81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stero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33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arboxylic acid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895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ol-containing compoun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7149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external stimul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50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eurotransmitter level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61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viru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2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alcium ion transport into cytoso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13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transmitter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886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oxidant detoxific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2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ucleocytoplasmic transpor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10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acid chemica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66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42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reactive oxygen species biosynthet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526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chromatin organiz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06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3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me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E-02</w:t>
            </w:r>
          </w:p>
        </w:tc>
      </w:tr>
      <w:tr w:rsidR="005E3151" w:rsidRPr="004F6AB8" w:rsidTr="0088517E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73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 catabolic proc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5E3151" w:rsidRPr="004F6AB8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A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E-02</w:t>
            </w:r>
          </w:p>
        </w:tc>
      </w:tr>
    </w:tbl>
    <w:p w:rsidR="005E3151" w:rsidRPr="004F6AB8" w:rsidRDefault="005E3151" w:rsidP="005E3151">
      <w:pPr>
        <w:pStyle w:val="Pa25"/>
        <w:jc w:val="both"/>
        <w:rPr>
          <w:rFonts w:ascii="Times New Roman" w:hAnsi="Times New Roman" w:cs="Times New Roman"/>
        </w:rPr>
      </w:pPr>
      <w:r w:rsidRPr="004F6AB8">
        <w:rPr>
          <w:rFonts w:ascii="Times New Roman" w:hAnsi="Times New Roman" w:cs="Times New Roman"/>
          <w:b/>
          <w:bCs/>
          <w:color w:val="000000"/>
        </w:rPr>
        <w:t xml:space="preserve">Abbreviations: </w:t>
      </w:r>
      <w:r w:rsidRPr="004F6AB8">
        <w:rPr>
          <w:rFonts w:ascii="Times New Roman" w:hAnsi="Times New Roman" w:cs="Times New Roman"/>
        </w:rPr>
        <w:t>GO, Gene Ontology; BP, biological process.</w:t>
      </w:r>
    </w:p>
    <w:p w:rsidR="005E3151" w:rsidRPr="004F6AB8" w:rsidRDefault="005E3151" w:rsidP="005E315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E3151" w:rsidRDefault="005E315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:rsidR="005E3151" w:rsidRPr="005A6A71" w:rsidRDefault="005E3151" w:rsidP="005E3151">
      <w:pPr>
        <w:rPr>
          <w:rFonts w:ascii="Times New Roman" w:hAnsi="Times New Roman" w:cs="Times New Roman"/>
          <w:sz w:val="24"/>
          <w:szCs w:val="24"/>
        </w:rPr>
      </w:pPr>
      <w:r w:rsidRPr="005A6A7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Pr="005A6A71">
        <w:rPr>
          <w:rFonts w:ascii="Times New Roman" w:hAnsi="Times New Roman" w:cs="Times New Roman"/>
          <w:sz w:val="24"/>
          <w:szCs w:val="24"/>
        </w:rPr>
        <w:t>The significant GO-MF terms enriched by target genes.</w:t>
      </w:r>
    </w:p>
    <w:tbl>
      <w:tblPr>
        <w:tblW w:w="911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6059"/>
        <w:gridCol w:w="1301"/>
      </w:tblGrid>
      <w:tr w:rsidR="005E3151" w:rsidRPr="005A6A71" w:rsidTr="0088517E">
        <w:trPr>
          <w:trHeight w:val="270"/>
        </w:trPr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A7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5A6A7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A71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</w:p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A6A7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25</w:t>
            </w:r>
          </w:p>
        </w:tc>
        <w:tc>
          <w:tcPr>
            <w:tcW w:w="6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 activity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E-05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endopept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E-04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3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pept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E-04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7171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hydrol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E-04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23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 chemokine receptor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E-04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018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eptor ligand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2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 receptor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45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eptor regulator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1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14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175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ept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764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dehydrogenase activity, acting on the CH-OH group of donors, NAD or NADP as accepto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00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22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dehydrogen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37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lopept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601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ox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84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peroxide as accepto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37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E-03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20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oxidant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222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loendopeptid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51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NAD(P)H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78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90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pyrrole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887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regulator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705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2650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-retinol dehydrogen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01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rin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07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 regulator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4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-1 receptor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863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molecular oxidoreductase activity, transposing C=C bond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41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the CH-NH2 group of donors, oxygen as accepto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745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nol dehydrogen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7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08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ate dehydratase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106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dehydrogenase (NADP+)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664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xidoreductase activity, acting on NAD(P)H, oxygen as </w:t>
            </w: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cepto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.16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38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, acting on the CH-NH2 group of donor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538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-dependent protein serine/threonine kinase regulator activity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39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saminoglycan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E-02</w:t>
            </w:r>
          </w:p>
        </w:tc>
      </w:tr>
      <w:tr w:rsidR="005E3151" w:rsidRPr="005A6A71" w:rsidTr="0088517E">
        <w:trPr>
          <w:trHeight w:val="27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664</w:t>
            </w:r>
          </w:p>
        </w:tc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 protein-coupled receptor bindi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5E3151" w:rsidRPr="005A6A71" w:rsidRDefault="005E3151" w:rsidP="008851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6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E-02</w:t>
            </w:r>
          </w:p>
        </w:tc>
      </w:tr>
    </w:tbl>
    <w:p w:rsidR="005E3151" w:rsidRPr="005A6A71" w:rsidRDefault="005E3151" w:rsidP="005E3151">
      <w:pPr>
        <w:pStyle w:val="Pa25"/>
        <w:jc w:val="both"/>
        <w:rPr>
          <w:rFonts w:ascii="Times New Roman" w:hAnsi="Times New Roman" w:cs="Times New Roman"/>
        </w:rPr>
      </w:pPr>
      <w:r w:rsidRPr="005A6A71">
        <w:rPr>
          <w:rFonts w:ascii="Times New Roman" w:hAnsi="Times New Roman" w:cs="Times New Roman"/>
          <w:b/>
          <w:bCs/>
          <w:color w:val="000000"/>
        </w:rPr>
        <w:t xml:space="preserve">Abbreviations: </w:t>
      </w:r>
      <w:r w:rsidRPr="005A6A71">
        <w:rPr>
          <w:rFonts w:ascii="Times New Roman" w:hAnsi="Times New Roman" w:cs="Times New Roman"/>
        </w:rPr>
        <w:t>GO, Gene Ontology; MF, molecular function.</w:t>
      </w:r>
    </w:p>
    <w:p w:rsidR="005E3151" w:rsidRPr="005A6A71" w:rsidRDefault="005E3151" w:rsidP="005E315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F642A4" w:rsidRPr="005E3151" w:rsidRDefault="00F642A4" w:rsidP="008040B5">
      <w:pPr>
        <w:widowControl/>
        <w:ind w:firstLineChars="300" w:firstLine="7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F642A4" w:rsidRPr="005E3151" w:rsidSect="00831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5E3" w:rsidRDefault="00D855E3" w:rsidP="000919B5">
      <w:r>
        <w:separator/>
      </w:r>
    </w:p>
  </w:endnote>
  <w:endnote w:type="continuationSeparator" w:id="0">
    <w:p w:rsidR="00D855E3" w:rsidRDefault="00D855E3" w:rsidP="0009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Bahnschrift Light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5E3" w:rsidRDefault="00D855E3" w:rsidP="000919B5">
      <w:r>
        <w:separator/>
      </w:r>
    </w:p>
  </w:footnote>
  <w:footnote w:type="continuationSeparator" w:id="0">
    <w:p w:rsidR="00D855E3" w:rsidRDefault="00D855E3" w:rsidP="0009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19B5"/>
    <w:rsid w:val="000919B5"/>
    <w:rsid w:val="000C368B"/>
    <w:rsid w:val="00150C96"/>
    <w:rsid w:val="00175E3A"/>
    <w:rsid w:val="001D6C58"/>
    <w:rsid w:val="001F045A"/>
    <w:rsid w:val="001F144D"/>
    <w:rsid w:val="00232FFA"/>
    <w:rsid w:val="00235AA1"/>
    <w:rsid w:val="002C49C0"/>
    <w:rsid w:val="00307EB9"/>
    <w:rsid w:val="003203BD"/>
    <w:rsid w:val="00452FCB"/>
    <w:rsid w:val="00460C19"/>
    <w:rsid w:val="0047074D"/>
    <w:rsid w:val="00493678"/>
    <w:rsid w:val="00496E02"/>
    <w:rsid w:val="004A4548"/>
    <w:rsid w:val="004C24EE"/>
    <w:rsid w:val="004C51C0"/>
    <w:rsid w:val="004D1F46"/>
    <w:rsid w:val="004D4588"/>
    <w:rsid w:val="0054776A"/>
    <w:rsid w:val="00594215"/>
    <w:rsid w:val="005E3151"/>
    <w:rsid w:val="00610AAF"/>
    <w:rsid w:val="00620309"/>
    <w:rsid w:val="006262D5"/>
    <w:rsid w:val="00685E15"/>
    <w:rsid w:val="006C2B92"/>
    <w:rsid w:val="006E796C"/>
    <w:rsid w:val="00711ABB"/>
    <w:rsid w:val="00776933"/>
    <w:rsid w:val="00783FF2"/>
    <w:rsid w:val="007850A5"/>
    <w:rsid w:val="007955AC"/>
    <w:rsid w:val="007B1D80"/>
    <w:rsid w:val="007C7F02"/>
    <w:rsid w:val="007E3072"/>
    <w:rsid w:val="007E3C2F"/>
    <w:rsid w:val="007F6B49"/>
    <w:rsid w:val="008040B5"/>
    <w:rsid w:val="00831FCD"/>
    <w:rsid w:val="008A005E"/>
    <w:rsid w:val="008C35C4"/>
    <w:rsid w:val="008C7409"/>
    <w:rsid w:val="00932FAF"/>
    <w:rsid w:val="009710BF"/>
    <w:rsid w:val="009B6825"/>
    <w:rsid w:val="00A86EFF"/>
    <w:rsid w:val="00AC46D7"/>
    <w:rsid w:val="00AF515A"/>
    <w:rsid w:val="00B611D1"/>
    <w:rsid w:val="00B7088B"/>
    <w:rsid w:val="00B8068D"/>
    <w:rsid w:val="00B80B60"/>
    <w:rsid w:val="00B91D48"/>
    <w:rsid w:val="00BD4696"/>
    <w:rsid w:val="00BF29E2"/>
    <w:rsid w:val="00BF3FBC"/>
    <w:rsid w:val="00C31443"/>
    <w:rsid w:val="00C50A80"/>
    <w:rsid w:val="00C85709"/>
    <w:rsid w:val="00CA3F82"/>
    <w:rsid w:val="00D03082"/>
    <w:rsid w:val="00D51A1F"/>
    <w:rsid w:val="00D62E8C"/>
    <w:rsid w:val="00D855E3"/>
    <w:rsid w:val="00D960A6"/>
    <w:rsid w:val="00DB1C43"/>
    <w:rsid w:val="00DE1519"/>
    <w:rsid w:val="00E246A6"/>
    <w:rsid w:val="00E34E3E"/>
    <w:rsid w:val="00F642A4"/>
    <w:rsid w:val="00F837EB"/>
    <w:rsid w:val="00F93586"/>
    <w:rsid w:val="00F9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57A59"/>
  <w15:docId w15:val="{C914A218-3BBC-4140-94D1-7A222120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9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919B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9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919B5"/>
    <w:rPr>
      <w:sz w:val="18"/>
      <w:szCs w:val="18"/>
    </w:rPr>
  </w:style>
  <w:style w:type="table" w:styleId="a7">
    <w:name w:val="Table Grid"/>
    <w:basedOn w:val="a1"/>
    <w:uiPriority w:val="59"/>
    <w:rsid w:val="00091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C7F02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7C7F02"/>
    <w:rPr>
      <w:color w:val="800080"/>
      <w:u w:val="single"/>
    </w:rPr>
  </w:style>
  <w:style w:type="paragraph" w:customStyle="1" w:styleId="font5">
    <w:name w:val="font5"/>
    <w:basedOn w:val="a"/>
    <w:rsid w:val="007C7F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C7F02"/>
    <w:pPr>
      <w:widowControl/>
      <w:shd w:val="clear" w:color="000000" w:fill="FF33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C7F02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C7F02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a25">
    <w:name w:val="Pa25"/>
    <w:basedOn w:val="a"/>
    <w:next w:val="a"/>
    <w:uiPriority w:val="99"/>
    <w:rsid w:val="005E3151"/>
    <w:pPr>
      <w:autoSpaceDE w:val="0"/>
      <w:autoSpaceDN w:val="0"/>
      <w:adjustRightInd w:val="0"/>
      <w:spacing w:line="141" w:lineRule="atLeast"/>
      <w:jc w:val="left"/>
    </w:pPr>
    <w:rPr>
      <w:rFonts w:ascii="Gill Sans MT" w:hAnsi="Gill Sans M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3</Pages>
  <Words>3037</Words>
  <Characters>17314</Characters>
  <Application>Microsoft Office Word</Application>
  <DocSecurity>0</DocSecurity>
  <Lines>144</Lines>
  <Paragraphs>40</Paragraphs>
  <ScaleCrop>false</ScaleCrop>
  <Company>Microsoft</Company>
  <LinksUpToDate>false</LinksUpToDate>
  <CharactersWithSpaces>2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20</cp:revision>
  <dcterms:created xsi:type="dcterms:W3CDTF">2020-04-19T07:51:00Z</dcterms:created>
  <dcterms:modified xsi:type="dcterms:W3CDTF">2020-08-05T12:36:00Z</dcterms:modified>
</cp:coreProperties>
</file>